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7A498" w14:textId="44B792FB" w:rsidR="00D2778E" w:rsidRDefault="00D2778E">
      <w:r>
        <w:t xml:space="preserve">! </w:t>
      </w:r>
      <w:proofErr w:type="spellStart"/>
      <w:r w:rsidRPr="00D2778E">
        <w:t>MPlus</w:t>
      </w:r>
      <w:proofErr w:type="spellEnd"/>
      <w:r w:rsidRPr="00D2778E">
        <w:t xml:space="preserve"> code used to perform latent class analysis for behavioural risks</w:t>
      </w:r>
    </w:p>
    <w:p w14:paraId="782B23FA" w14:textId="4A16A57E" w:rsidR="00984768" w:rsidRDefault="00B018FF">
      <w:r w:rsidRPr="00B018FF">
        <w:t>! Data preparation: Remove header from the CSV file, replace all 'NA' with 999 and save in .</w:t>
      </w:r>
      <w:proofErr w:type="spellStart"/>
      <w:r w:rsidRPr="00B018FF">
        <w:t>dat</w:t>
      </w:r>
      <w:proofErr w:type="spellEnd"/>
      <w:r w:rsidRPr="00B018FF">
        <w:t xml:space="preserve"> format.</w:t>
      </w:r>
    </w:p>
    <w:p w14:paraId="7AEA1B4E" w14:textId="77777777" w:rsidR="00B018FF" w:rsidRDefault="00B018FF" w:rsidP="00B018FF">
      <w:r>
        <w:t xml:space="preserve">Title: </w:t>
      </w:r>
    </w:p>
    <w:p w14:paraId="022671C1" w14:textId="77777777" w:rsidR="00B018FF" w:rsidRDefault="00B018FF" w:rsidP="00B018FF">
      <w:r>
        <w:t xml:space="preserve">  Latent Class Analysis.</w:t>
      </w:r>
    </w:p>
    <w:p w14:paraId="17E6BAAE" w14:textId="77777777" w:rsidR="00B018FF" w:rsidRDefault="00B018FF" w:rsidP="00B018FF">
      <w:r>
        <w:t>Data:</w:t>
      </w:r>
    </w:p>
    <w:p w14:paraId="1ABC64E2" w14:textId="6D2C967F" w:rsidR="00B018FF" w:rsidRDefault="00B018FF" w:rsidP="00B018FF">
      <w:r>
        <w:t xml:space="preserve">  File is data.dat;</w:t>
      </w:r>
    </w:p>
    <w:p w14:paraId="4876F0F7" w14:textId="77777777" w:rsidR="00B018FF" w:rsidRDefault="00B018FF" w:rsidP="00B018FF">
      <w:r>
        <w:t>Variable:</w:t>
      </w:r>
    </w:p>
    <w:p w14:paraId="16071CC8" w14:textId="77777777" w:rsidR="00B018FF" w:rsidRDefault="00B018FF" w:rsidP="00B018FF">
      <w:r>
        <w:t xml:space="preserve">  names        = gender seatbelt2 ddriveself2 mdrive2 fight2 cbullied2 ebullied2 </w:t>
      </w:r>
    </w:p>
    <w:p w14:paraId="29E7F176" w14:textId="77777777" w:rsidR="00B018FF" w:rsidRDefault="00B018FF" w:rsidP="00B018FF">
      <w:r>
        <w:t xml:space="preserve">  hurtdating2 sexabuse2 sad2 asui2 smokedays2 smokelessdays2 alcdays2 </w:t>
      </w:r>
    </w:p>
    <w:p w14:paraId="4226F650" w14:textId="77777777" w:rsidR="00B018FF" w:rsidRDefault="00B018FF" w:rsidP="00B018FF">
      <w:r>
        <w:t xml:space="preserve">  bingedrinks2 cannmonth2 bmi2 fizzy2 fruit2 veg2 pa2 muscle2 tv2 comp2 sleep2 </w:t>
      </w:r>
    </w:p>
    <w:p w14:paraId="6BC4289C" w14:textId="77777777" w:rsidR="00B018FF" w:rsidRDefault="00B018FF" w:rsidP="00B018FF">
      <w:r>
        <w:t xml:space="preserve">  partner2 subsex2 condom2;</w:t>
      </w:r>
    </w:p>
    <w:p w14:paraId="5F56E8CC" w14:textId="77777777" w:rsidR="00B018FF" w:rsidRDefault="00B018FF" w:rsidP="00B018FF">
      <w:r>
        <w:t xml:space="preserve">  </w:t>
      </w:r>
      <w:proofErr w:type="spellStart"/>
      <w:r>
        <w:t>usevariables</w:t>
      </w:r>
      <w:proofErr w:type="spellEnd"/>
      <w:r>
        <w:t xml:space="preserve"> = gender seatbelt2 ddriveself2 mdrive2 fight2 cbullied2 ebullied2 </w:t>
      </w:r>
    </w:p>
    <w:p w14:paraId="242DCB54" w14:textId="77777777" w:rsidR="00B018FF" w:rsidRDefault="00B018FF" w:rsidP="00B018FF">
      <w:r>
        <w:t xml:space="preserve">  hurtdating2 sexabuse2 sad2 asui2 smokedays2 smokelessdays2 alcdays2</w:t>
      </w:r>
    </w:p>
    <w:p w14:paraId="0BDE1A9A" w14:textId="77777777" w:rsidR="00B018FF" w:rsidRDefault="00B018FF" w:rsidP="00B018FF">
      <w:r>
        <w:t xml:space="preserve">   bingedrinks2 cannmonth2 bmi2 fizzy2 fruit2 veg2 pa2 muscle2 tv2 comp2 sleep2</w:t>
      </w:r>
    </w:p>
    <w:p w14:paraId="62AF4B8D" w14:textId="77777777" w:rsidR="00B018FF" w:rsidRDefault="00B018FF" w:rsidP="00B018FF">
      <w:r>
        <w:t xml:space="preserve">    partner2 subsex2 condom2; </w:t>
      </w:r>
    </w:p>
    <w:p w14:paraId="79F2569B" w14:textId="77777777" w:rsidR="00B018FF" w:rsidRDefault="00B018FF" w:rsidP="00B018FF">
      <w:r>
        <w:t xml:space="preserve">  categorical  = seatbelt2 ddriveself2 mdrive2 fight2 cbullied2 ebullied2 </w:t>
      </w:r>
    </w:p>
    <w:p w14:paraId="60F17836" w14:textId="77777777" w:rsidR="00B018FF" w:rsidRDefault="00B018FF" w:rsidP="00B018FF">
      <w:r>
        <w:t xml:space="preserve">  hurtdating2 sexabuse2 sad2 asui2 smokedays2 smokelessdays2 alcdays2 </w:t>
      </w:r>
    </w:p>
    <w:p w14:paraId="2A9D8BDB" w14:textId="77777777" w:rsidR="00B018FF" w:rsidRDefault="00B018FF" w:rsidP="00B018FF">
      <w:r>
        <w:t xml:space="preserve">  bingedrinks2 cannmonth2 bmi2 fizzy2 fruit2 veg2 pa2 muscle2 tv2 comp2 sleep2 </w:t>
      </w:r>
    </w:p>
    <w:p w14:paraId="790B1B09" w14:textId="77777777" w:rsidR="00B018FF" w:rsidRDefault="00B018FF" w:rsidP="00B018FF">
      <w:r>
        <w:t xml:space="preserve">  partner2 subsex2 condom2;</w:t>
      </w:r>
    </w:p>
    <w:p w14:paraId="3A19173D" w14:textId="77777777" w:rsidR="00B018FF" w:rsidRDefault="00B018FF" w:rsidP="00B018FF">
      <w:r>
        <w:t xml:space="preserve">  Missing are all (999);</w:t>
      </w:r>
    </w:p>
    <w:p w14:paraId="6F9D5972" w14:textId="77777777" w:rsidR="00B018FF" w:rsidRDefault="00B018FF" w:rsidP="00B018FF">
      <w:r>
        <w:t xml:space="preserve">  classes = C(4);</w:t>
      </w:r>
    </w:p>
    <w:p w14:paraId="027D65E6" w14:textId="77777777" w:rsidR="00B018FF" w:rsidRDefault="00B018FF" w:rsidP="00B018FF">
      <w:r>
        <w:t xml:space="preserve">Analysis: </w:t>
      </w:r>
    </w:p>
    <w:p w14:paraId="1FBAE938" w14:textId="77777777" w:rsidR="00B018FF" w:rsidRDefault="00B018FF" w:rsidP="00B018FF">
      <w:r>
        <w:t xml:space="preserve">  Type=mixture;</w:t>
      </w:r>
    </w:p>
    <w:p w14:paraId="6091D9D1" w14:textId="77777777" w:rsidR="00B018FF" w:rsidRDefault="00B018FF" w:rsidP="00B018FF">
      <w:r>
        <w:t xml:space="preserve">   Starts=10000 1000 100;</w:t>
      </w:r>
    </w:p>
    <w:p w14:paraId="565E1AEA" w14:textId="77777777" w:rsidR="00B018FF" w:rsidRDefault="00B018FF" w:rsidP="00B018FF">
      <w:r>
        <w:t>MODEL:</w:t>
      </w:r>
    </w:p>
    <w:p w14:paraId="733B63BD" w14:textId="77777777" w:rsidR="00B018FF" w:rsidRDefault="00B018FF" w:rsidP="00B018FF">
      <w:r>
        <w:t xml:space="preserve">  %OVERALL%</w:t>
      </w:r>
    </w:p>
    <w:p w14:paraId="486E369B" w14:textId="77777777" w:rsidR="00B018FF" w:rsidRDefault="00B018FF" w:rsidP="00B018FF">
      <w:r>
        <w:t xml:space="preserve">  C ON gender; </w:t>
      </w:r>
    </w:p>
    <w:p w14:paraId="4731B658" w14:textId="77777777" w:rsidR="00B018FF" w:rsidRDefault="00B018FF" w:rsidP="00B018FF">
      <w:r>
        <w:t>Plot:</w:t>
      </w:r>
    </w:p>
    <w:p w14:paraId="592D263C" w14:textId="77777777" w:rsidR="00B018FF" w:rsidRDefault="00B018FF" w:rsidP="00B018FF">
      <w:r>
        <w:t xml:space="preserve">  type is plot3;</w:t>
      </w:r>
    </w:p>
    <w:p w14:paraId="3420A497" w14:textId="77777777" w:rsidR="00B018FF" w:rsidRDefault="00B018FF" w:rsidP="00B018FF">
      <w:r>
        <w:t xml:space="preserve">  series is seatbelt2 (1) ddriveself2 (2) mdrive2 (3) fight2 (4) cbullied2 (5) </w:t>
      </w:r>
    </w:p>
    <w:p w14:paraId="6356F1B2" w14:textId="77777777" w:rsidR="00B018FF" w:rsidRDefault="00B018FF" w:rsidP="00B018FF">
      <w:r>
        <w:lastRenderedPageBreak/>
        <w:t xml:space="preserve">  ebullied2 (6) hurtdating2 (7) sexabuse2 (8) sad2 (9) asui2 (10) </w:t>
      </w:r>
    </w:p>
    <w:p w14:paraId="19832663" w14:textId="77777777" w:rsidR="00B018FF" w:rsidRDefault="00B018FF" w:rsidP="00B018FF">
      <w:r>
        <w:t xml:space="preserve">  smokedays2 (11) smokelessdays2 (12) </w:t>
      </w:r>
    </w:p>
    <w:p w14:paraId="57646CF2" w14:textId="77777777" w:rsidR="00B018FF" w:rsidRDefault="00B018FF" w:rsidP="00B018FF">
      <w:r>
        <w:t xml:space="preserve">  alcdays2 (13) bingedrinks2 (14) cannmonth2 (15) bmi2 (16) </w:t>
      </w:r>
    </w:p>
    <w:p w14:paraId="42B4569B" w14:textId="77777777" w:rsidR="00B018FF" w:rsidRDefault="00B018FF" w:rsidP="00B018FF">
      <w:r>
        <w:t xml:space="preserve">  fizzy2 (17) fruit2 (18) </w:t>
      </w:r>
    </w:p>
    <w:p w14:paraId="1B6B5838" w14:textId="77777777" w:rsidR="00B018FF" w:rsidRDefault="00B018FF" w:rsidP="00B018FF">
      <w:r>
        <w:t xml:space="preserve">  veg2 (19) pa2 (20) muscle2 (21) tv2 (22) comp2 (23) sleep2 </w:t>
      </w:r>
    </w:p>
    <w:p w14:paraId="00242301" w14:textId="77777777" w:rsidR="00B018FF" w:rsidRDefault="00B018FF" w:rsidP="00B018FF">
      <w:r>
        <w:t xml:space="preserve">  (24) partner2 (25) subsex2 </w:t>
      </w:r>
    </w:p>
    <w:p w14:paraId="055F9BDB" w14:textId="77777777" w:rsidR="00B018FF" w:rsidRDefault="00B018FF" w:rsidP="00B018FF">
      <w:r>
        <w:t xml:space="preserve">  (26) condom2 (27);</w:t>
      </w:r>
    </w:p>
    <w:p w14:paraId="3FEAE6C5" w14:textId="77777777" w:rsidR="00B018FF" w:rsidRDefault="00B018FF" w:rsidP="00B018FF">
      <w:proofErr w:type="spellStart"/>
      <w:r>
        <w:t>Savedata</w:t>
      </w:r>
      <w:proofErr w:type="spellEnd"/>
      <w:r>
        <w:t>:</w:t>
      </w:r>
    </w:p>
    <w:p w14:paraId="31A3DCFC" w14:textId="77777777" w:rsidR="00B018FF" w:rsidRDefault="00B018FF" w:rsidP="00B018FF">
      <w:r>
        <w:t xml:space="preserve">  file is lca1_save.txt ;</w:t>
      </w:r>
    </w:p>
    <w:p w14:paraId="766172D4" w14:textId="77777777" w:rsidR="00B018FF" w:rsidRDefault="00B018FF" w:rsidP="00B018FF">
      <w:r>
        <w:t xml:space="preserve">  save is </w:t>
      </w:r>
      <w:proofErr w:type="spellStart"/>
      <w:r>
        <w:t>cprob</w:t>
      </w:r>
      <w:proofErr w:type="spellEnd"/>
      <w:r>
        <w:t>;</w:t>
      </w:r>
    </w:p>
    <w:p w14:paraId="137F3391" w14:textId="77777777" w:rsidR="00B018FF" w:rsidRDefault="00B018FF" w:rsidP="00B018FF">
      <w:r>
        <w:t xml:space="preserve">  format is free;</w:t>
      </w:r>
    </w:p>
    <w:p w14:paraId="11EA0198" w14:textId="77777777" w:rsidR="00B018FF" w:rsidRDefault="00B018FF" w:rsidP="00B018FF">
      <w:r>
        <w:t>output:</w:t>
      </w:r>
    </w:p>
    <w:p w14:paraId="601D9C79" w14:textId="594BD55F" w:rsidR="00B018FF" w:rsidRDefault="00B018FF" w:rsidP="00B018FF">
      <w:r>
        <w:t xml:space="preserve">  tech11 tech14;</w:t>
      </w:r>
    </w:p>
    <w:sectPr w:rsidR="00B01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83"/>
    <w:rsid w:val="000F4683"/>
    <w:rsid w:val="00277F34"/>
    <w:rsid w:val="00520CF3"/>
    <w:rsid w:val="00657351"/>
    <w:rsid w:val="00984768"/>
    <w:rsid w:val="00B018FF"/>
    <w:rsid w:val="00B25DDF"/>
    <w:rsid w:val="00CD4395"/>
    <w:rsid w:val="00D2778E"/>
    <w:rsid w:val="00F6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1102"/>
  <w15:chartTrackingRefBased/>
  <w15:docId w15:val="{8DFD726D-D73B-4854-8A9B-F12BD253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4D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6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6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6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68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68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68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6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6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6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6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683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683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68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683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68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683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F4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68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683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0F4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6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6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683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0F46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sh Sethi</dc:creator>
  <cp:keywords/>
  <dc:description/>
  <cp:lastModifiedBy>Adhish Sethi</cp:lastModifiedBy>
  <cp:revision>4</cp:revision>
  <dcterms:created xsi:type="dcterms:W3CDTF">2025-06-12T13:24:00Z</dcterms:created>
  <dcterms:modified xsi:type="dcterms:W3CDTF">2025-06-12T13:40:00Z</dcterms:modified>
</cp:coreProperties>
</file>